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03F73" w14:textId="7BD3B1E8" w:rsidR="003A6FE6" w:rsidRPr="00FC4CA4" w:rsidRDefault="00FC4CA4" w:rsidP="00FC4CA4">
      <w:proofErr w:type="gramStart"/>
      <w:r>
        <w:rPr>
          <w:b/>
        </w:rPr>
        <w:t>Additional File 1 – Human and HHV-8 Homologs identified by PSI-BLAST and HMMER</w:t>
      </w:r>
      <w:r w:rsidR="0040222C">
        <w:rPr>
          <w:b/>
        </w:rPr>
        <w:t>.</w:t>
      </w:r>
      <w:bookmarkStart w:id="0" w:name="_GoBack"/>
      <w:bookmarkEnd w:id="0"/>
      <w:proofErr w:type="gramEnd"/>
    </w:p>
    <w:p w14:paraId="0BDF2294" w14:textId="77777777" w:rsidR="00FC4CA4" w:rsidRDefault="00FC4CA4" w:rsidP="00FC4CA4">
      <w:pPr>
        <w:rPr>
          <w:b/>
        </w:rPr>
      </w:pPr>
    </w:p>
    <w:tbl>
      <w:tblPr>
        <w:tblW w:w="4966" w:type="pct"/>
        <w:tblLook w:val="04A0" w:firstRow="1" w:lastRow="0" w:firstColumn="1" w:lastColumn="0" w:noHBand="0" w:noVBand="1"/>
      </w:tblPr>
      <w:tblGrid>
        <w:gridCol w:w="1930"/>
        <w:gridCol w:w="1387"/>
        <w:gridCol w:w="5268"/>
        <w:gridCol w:w="976"/>
        <w:gridCol w:w="1094"/>
        <w:gridCol w:w="29"/>
        <w:gridCol w:w="1065"/>
        <w:gridCol w:w="1311"/>
        <w:gridCol w:w="26"/>
      </w:tblGrid>
      <w:tr w:rsidR="007F689F" w:rsidRPr="007F689F" w14:paraId="167A4915" w14:textId="77777777" w:rsidTr="007F689F">
        <w:trPr>
          <w:trHeight w:val="300"/>
        </w:trPr>
        <w:tc>
          <w:tcPr>
            <w:tcW w:w="73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3E4EBA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HV-8 Gene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5EE993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HV-8 protein </w:t>
            </w:r>
            <w:proofErr w:type="spellStart"/>
            <w:r w:rsidRPr="007F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</w:t>
            </w:r>
            <w:proofErr w:type="spellEnd"/>
          </w:p>
        </w:tc>
        <w:tc>
          <w:tcPr>
            <w:tcW w:w="201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336220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8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488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MMER </w:t>
            </w:r>
          </w:p>
        </w:tc>
        <w:tc>
          <w:tcPr>
            <w:tcW w:w="9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35A4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I-BLAST</w:t>
            </w:r>
          </w:p>
        </w:tc>
      </w:tr>
      <w:tr w:rsidR="007F689F" w:rsidRPr="007F689F" w14:paraId="5A705976" w14:textId="77777777" w:rsidTr="007F689F">
        <w:trPr>
          <w:gridAfter w:val="1"/>
          <w:wAfter w:w="11" w:type="pct"/>
          <w:trHeight w:val="580"/>
        </w:trPr>
        <w:tc>
          <w:tcPr>
            <w:tcW w:w="73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C525975" w14:textId="77777777" w:rsidR="007F689F" w:rsidRPr="007F689F" w:rsidRDefault="007F68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E3ECB80" w14:textId="77777777" w:rsidR="007F689F" w:rsidRPr="007F689F" w:rsidRDefault="007F68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A11B9DA" w14:textId="77777777" w:rsidR="007F689F" w:rsidRPr="007F689F" w:rsidRDefault="007F68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3BD8E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HV-8 E-valu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BD6D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man E-value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EB3CD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man E-valu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49F4E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uman sequence </w:t>
            </w:r>
            <w:proofErr w:type="spellStart"/>
            <w:r w:rsidRPr="007F6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</w:t>
            </w:r>
            <w:proofErr w:type="spellEnd"/>
          </w:p>
        </w:tc>
      </w:tr>
      <w:tr w:rsidR="007F689F" w:rsidRPr="007F689F" w14:paraId="72F17C91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F3D0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1/K1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3446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02</w:t>
            </w:r>
          </w:p>
        </w:tc>
        <w:tc>
          <w:tcPr>
            <w:tcW w:w="20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46B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8 and FADD-like apoptosis regulator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63F3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12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505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8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2B3AF9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e-48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822C7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88780</w:t>
            </w:r>
          </w:p>
        </w:tc>
      </w:tr>
      <w:tr w:rsidR="007F689F" w:rsidRPr="007F689F" w14:paraId="7F132E0F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544B99E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891AE7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05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77DE59A0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82145E3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-1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F82EB8F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94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7C939B7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e-16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5C05895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979982</w:t>
            </w:r>
          </w:p>
        </w:tc>
      </w:tr>
      <w:tr w:rsidR="007F689F" w:rsidRPr="007F689F" w14:paraId="06F3069C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DDADECD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0A220EE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09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16D64F16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polymerase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6A4C5F3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41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A4AD5A3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e-134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53F2D0AA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53BECAA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22</w:t>
            </w:r>
          </w:p>
        </w:tc>
      </w:tr>
      <w:tr w:rsidR="007F689F" w:rsidRPr="007F689F" w14:paraId="69B5F3E8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45141C6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C551E20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11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5871794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6/G-CSF/MGF family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445A555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e-11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EE464E0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57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2AFECBA7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6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BD79D30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34984</w:t>
            </w:r>
          </w:p>
        </w:tc>
      </w:tr>
      <w:tr w:rsidR="007F689F" w:rsidRPr="007F689F" w14:paraId="1394A46B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45AF156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FE932DB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12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2050C165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idylate</w:t>
            </w:r>
            <w:proofErr w:type="spell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517FE4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109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481F72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113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58F3707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e+0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E2DF17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7751</w:t>
            </w:r>
          </w:p>
        </w:tc>
      </w:tr>
      <w:tr w:rsidR="007F689F" w:rsidRPr="007F689F" w14:paraId="77EAB8B8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87455F7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4.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212CE4E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13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16815D8E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cytokine, interleukin-8 like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BEED48B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06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45CCF09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15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477F4D8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0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9CE3C4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41915</w:t>
            </w:r>
          </w:p>
        </w:tc>
      </w:tr>
      <w:tr w:rsidR="007F689F" w:rsidRPr="007F689F" w14:paraId="41AD69AA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2BD57B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4DADE79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14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4B959D6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cytokine, interleukin-8 like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5C35F6A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13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33042CA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15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1D7F450F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1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68905B9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34978</w:t>
            </w:r>
          </w:p>
        </w:tc>
      </w:tr>
      <w:tr w:rsidR="007F689F" w:rsidRPr="007F689F" w14:paraId="67E422CE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vAlign w:val="center"/>
            <w:hideMark/>
          </w:tcPr>
          <w:p w14:paraId="34BB8855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5</w:t>
            </w:r>
          </w:p>
        </w:tc>
        <w:tc>
          <w:tcPr>
            <w:tcW w:w="530" w:type="pct"/>
            <w:shd w:val="clear" w:color="auto" w:fill="auto"/>
            <w:vAlign w:val="center"/>
            <w:hideMark/>
          </w:tcPr>
          <w:p w14:paraId="1969FC19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1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14:paraId="11F90F0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-variant domain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AC2E92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07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4277FE19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06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105BD90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e-5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EA0BFA0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63985</w:t>
            </w:r>
          </w:p>
        </w:tc>
      </w:tr>
      <w:tr w:rsidR="007F689F" w:rsidRPr="007F689F" w14:paraId="3E334626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618363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9E3CB3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17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12F7FFE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 regulator, Bcl-2 family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F204117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-0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36DEDD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-24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4B4A2CD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3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7A6345A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98189</w:t>
            </w:r>
          </w:p>
        </w:tc>
      </w:tr>
      <w:tr w:rsidR="007F689F" w:rsidRPr="007F689F" w14:paraId="7AEC12FB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016F78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4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C23843D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38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1994CB7D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acil DNA </w:t>
            </w: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ase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C4F3E2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e-1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0FF31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e-20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09ECED75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13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15E54E7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4979</w:t>
            </w:r>
          </w:p>
        </w:tc>
      </w:tr>
      <w:tr w:rsidR="007F689F" w:rsidRPr="007F689F" w14:paraId="5DD025C3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DA12B0F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5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AFDAC4D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45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30C7D53F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Pase</w:t>
            </w:r>
            <w:proofErr w:type="spellEnd"/>
            <w:proofErr w:type="gramEnd"/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D4CB277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07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267849B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e-40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5856EE1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25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9F8187D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3580</w:t>
            </w:r>
          </w:p>
        </w:tc>
      </w:tr>
      <w:tr w:rsidR="007F689F" w:rsidRPr="007F689F" w14:paraId="233C4A38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545861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5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73577BF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47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493FA2FE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pesviridae</w:t>
            </w:r>
            <w:proofErr w:type="spell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L52/UL70 DNA </w:t>
            </w: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se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95CC47D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12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6EABD8F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07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5677021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ound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E98492F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7F689F" w:rsidRPr="007F689F" w14:paraId="7DE1F379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AF81E6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F</w:t>
            </w:r>
            <w:proofErr w:type="gram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/K10/K10.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BB27FD9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49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09DF9767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regulatory facto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1C00FBA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e+00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0282D16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59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405668A7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ound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DF9A955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7F689F" w:rsidRPr="007F689F" w14:paraId="189A9562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04661BD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F</w:t>
            </w:r>
            <w:proofErr w:type="gram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/K10.5/K10.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7208860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50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061C6FE5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feron regulatory factor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BFD4D55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03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F8C5EA5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59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17178C3A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ound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D6B4DF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7F689F" w:rsidRPr="007F689F" w14:paraId="52939F0E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D61A14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F</w:t>
            </w:r>
            <w:proofErr w:type="gram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/K11/K11.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575D28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51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341955F0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regulatory facto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B029F1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01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E9D48EF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59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3303D909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ound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5A9EA70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7F689F" w:rsidRPr="007F689F" w14:paraId="09289E17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449CA29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6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DDD33DB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53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4A1B0B6F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tide</w:t>
            </w:r>
            <w:proofErr w:type="spell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mall chain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A9287FB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87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27755D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16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2723FE2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ADA061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064013</w:t>
            </w:r>
          </w:p>
        </w:tc>
      </w:tr>
      <w:tr w:rsidR="007F689F" w:rsidRPr="007F689F" w14:paraId="76CDC707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64583E3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P/ORF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3E189C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60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5E6EBFB3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ontrol protein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9BD294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02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8E4FD7B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04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13DD211E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2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54C2FAD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98986</w:t>
            </w:r>
          </w:p>
        </w:tc>
      </w:tr>
      <w:tr w:rsidR="007F689F" w:rsidRPr="007F689F" w14:paraId="0DA922B4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F5946D0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EFE695D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63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711CD96B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folate</w:t>
            </w:r>
            <w:proofErr w:type="spell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ACDC665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e-22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340F98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25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2EB11B4A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98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B70B3A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3323</w:t>
            </w:r>
          </w:p>
        </w:tc>
      </w:tr>
      <w:tr w:rsidR="007F689F" w:rsidRPr="007F689F" w14:paraId="7179319D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vAlign w:val="center"/>
            <w:hideMark/>
          </w:tcPr>
          <w:p w14:paraId="2CA511B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</w:t>
            </w:r>
          </w:p>
        </w:tc>
        <w:tc>
          <w:tcPr>
            <w:tcW w:w="530" w:type="pct"/>
            <w:shd w:val="clear" w:color="auto" w:fill="auto"/>
            <w:vAlign w:val="center"/>
            <w:hideMark/>
          </w:tcPr>
          <w:p w14:paraId="53A6119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6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14:paraId="24FCD15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-variant domain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11F73B57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06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54AC387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06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6DFE3DF6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e-59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D9BEA5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63985</w:t>
            </w:r>
          </w:p>
        </w:tc>
      </w:tr>
      <w:tr w:rsidR="007F689F" w:rsidRPr="007F689F" w14:paraId="3BB194E4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1714E7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2DC23F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66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525B9FEE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cytokine, interleukin-8 like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0133CF7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3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D168F7F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15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058BC4B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e-1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E06888E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34978</w:t>
            </w:r>
          </w:p>
        </w:tc>
      </w:tr>
      <w:tr w:rsidR="007F689F" w:rsidRPr="007F689F" w14:paraId="4E10810B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6A9B87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81735BA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78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0D7501C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regulatory facto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CD1132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16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BD83799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59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10D9DB86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11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0C76F96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883190</w:t>
            </w:r>
          </w:p>
        </w:tc>
      </w:tr>
      <w:tr w:rsidR="007F689F" w:rsidRPr="007F689F" w14:paraId="69D20630" w14:textId="77777777" w:rsidTr="007F689F">
        <w:trPr>
          <w:gridAfter w:val="1"/>
          <w:wAfter w:w="11" w:type="pct"/>
          <w:trHeight w:val="26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A335BA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6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F4F517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80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30F5D0A6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tide</w:t>
            </w:r>
            <w:proofErr w:type="spell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arge chain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1523889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12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A4FBD8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e-211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5025E09E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826F6A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6420</w:t>
            </w:r>
          </w:p>
        </w:tc>
      </w:tr>
      <w:tr w:rsidR="007F689F" w:rsidRPr="007F689F" w14:paraId="0DED694A" w14:textId="77777777" w:rsidTr="007F689F">
        <w:trPr>
          <w:gridAfter w:val="1"/>
          <w:wAfter w:w="11" w:type="pct"/>
          <w:trHeight w:val="99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9445A3F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E46F19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85</w:t>
            </w:r>
          </w:p>
        </w:tc>
        <w:tc>
          <w:tcPr>
            <w:tcW w:w="2013" w:type="pct"/>
            <w:shd w:val="clear" w:color="auto" w:fill="auto"/>
            <w:noWrap/>
            <w:vAlign w:val="center"/>
            <w:hideMark/>
          </w:tcPr>
          <w:p w14:paraId="52ADF083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in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5F0AB33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21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CE4CD06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-39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609A1EA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-12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3967404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7930</w:t>
            </w:r>
          </w:p>
        </w:tc>
      </w:tr>
      <w:tr w:rsidR="007F689F" w:rsidRPr="007F689F" w14:paraId="6764EA98" w14:textId="77777777" w:rsidTr="007F689F">
        <w:trPr>
          <w:gridAfter w:val="1"/>
          <w:wAfter w:w="11" w:type="pct"/>
          <w:trHeight w:val="324"/>
        </w:trPr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CF95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5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5BCE6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2887</w:t>
            </w:r>
          </w:p>
        </w:tc>
        <w:tc>
          <w:tcPr>
            <w:tcW w:w="20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CC6B92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B</w:t>
            </w:r>
            <w:proofErr w:type="spell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Q</w:t>
            </w:r>
            <w:proofErr w:type="spell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glutamine </w:t>
            </w:r>
            <w:proofErr w:type="spellStart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otransferase</w:t>
            </w:r>
            <w:proofErr w:type="spellEnd"/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IR synthase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7735D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e-42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1A0E1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87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5DFBC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ound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4FCD8" w14:textId="77777777" w:rsidR="007F689F" w:rsidRPr="007F689F" w:rsidRDefault="007F6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ound</w:t>
            </w:r>
          </w:p>
        </w:tc>
      </w:tr>
    </w:tbl>
    <w:p w14:paraId="2588BA70" w14:textId="77777777" w:rsidR="00FC4CA4" w:rsidRPr="00FC4CA4" w:rsidRDefault="00FC4CA4" w:rsidP="00FC4CA4"/>
    <w:sectPr w:rsidR="00FC4CA4" w:rsidRPr="00FC4CA4" w:rsidSect="007B7321">
      <w:pgSz w:w="15840" w:h="12240" w:orient="landscape"/>
      <w:pgMar w:top="126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CA4"/>
    <w:rsid w:val="00365604"/>
    <w:rsid w:val="003A6FE6"/>
    <w:rsid w:val="0040222C"/>
    <w:rsid w:val="007B7321"/>
    <w:rsid w:val="007F689F"/>
    <w:rsid w:val="00FC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80B4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C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C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8</Characters>
  <Application>Microsoft Macintosh Word</Application>
  <DocSecurity>0</DocSecurity>
  <Lines>14</Lines>
  <Paragraphs>3</Paragraphs>
  <ScaleCrop>false</ScaleCrop>
  <Company>NIH\NLM\NCBI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idy Gonzalez Delgado</dc:creator>
  <cp:keywords/>
  <dc:description/>
  <cp:lastModifiedBy>Mileidy Gonzalez Delgado</cp:lastModifiedBy>
  <cp:revision>2</cp:revision>
  <dcterms:created xsi:type="dcterms:W3CDTF">2013-04-29T14:24:00Z</dcterms:created>
  <dcterms:modified xsi:type="dcterms:W3CDTF">2013-04-29T14:24:00Z</dcterms:modified>
</cp:coreProperties>
</file>